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207CE" w14:textId="77777777" w:rsidR="00602075" w:rsidRDefault="00602075" w:rsidP="00602075">
      <w:pPr>
        <w:pStyle w:val="NormalWeb"/>
      </w:pPr>
      <w:r>
        <w:rPr>
          <w:rFonts w:ascii="Apple Color Emoji" w:hAnsi="Apple Color Emoji" w:cs="Apple Color Emoji"/>
        </w:rPr>
        <w:t>🔬</w:t>
      </w:r>
      <w:r>
        <w:t xml:space="preserve"> </w:t>
      </w:r>
      <w:r>
        <w:rPr>
          <w:rStyle w:val="Strong"/>
          <w:rFonts w:eastAsiaTheme="majorEastAsia"/>
        </w:rPr>
        <w:t>Exploring Cryoglobulinemia’s Clinical Odyssey!</w:t>
      </w:r>
      <w:r>
        <w:t xml:space="preserve"> </w:t>
      </w:r>
      <w:r>
        <w:rPr>
          <w:rFonts w:ascii="Apple Color Emoji" w:hAnsi="Apple Color Emoji" w:cs="Apple Color Emoji"/>
        </w:rPr>
        <w:t>🩸</w:t>
      </w:r>
    </w:p>
    <w:p w14:paraId="09A22CE7" w14:textId="77777777" w:rsidR="00602075" w:rsidRDefault="00602075" w:rsidP="00602075">
      <w:pPr>
        <w:pStyle w:val="NormalWeb"/>
      </w:pPr>
      <w:r>
        <w:t xml:space="preserve">Our </w:t>
      </w:r>
      <w:r>
        <w:rPr>
          <w:rStyle w:val="Strong"/>
          <w:rFonts w:eastAsiaTheme="majorEastAsia"/>
        </w:rPr>
        <w:t>case series</w:t>
      </w:r>
      <w:r>
        <w:t xml:space="preserve"> showcases three distinct presentations of </w:t>
      </w:r>
      <w:r>
        <w:rPr>
          <w:rStyle w:val="Strong"/>
          <w:rFonts w:eastAsiaTheme="majorEastAsia"/>
        </w:rPr>
        <w:t>cryoglobulinemia</w:t>
      </w:r>
      <w:r>
        <w:t>:</w:t>
      </w:r>
      <w:r>
        <w:br/>
      </w:r>
      <w:r>
        <w:rPr>
          <w:rFonts w:ascii="Apple Color Emoji" w:hAnsi="Apple Color Emoji" w:cs="Apple Color Emoji"/>
        </w:rPr>
        <w:t>✅</w:t>
      </w:r>
      <w:r>
        <w:t xml:space="preserve"> </w:t>
      </w:r>
      <w:r>
        <w:rPr>
          <w:rStyle w:val="Strong"/>
          <w:rFonts w:eastAsiaTheme="majorEastAsia"/>
        </w:rPr>
        <w:t>Infection-triggered CG</w:t>
      </w:r>
      <w:r>
        <w:t xml:space="preserve"> in metastatic colon cancer</w:t>
      </w:r>
      <w:r>
        <w:br/>
      </w:r>
      <w:r>
        <w:rPr>
          <w:rFonts w:ascii="Apple Color Emoji" w:hAnsi="Apple Color Emoji" w:cs="Apple Color Emoji"/>
        </w:rPr>
        <w:t>✅</w:t>
      </w:r>
      <w:r>
        <w:t xml:space="preserve"> </w:t>
      </w:r>
      <w:r>
        <w:rPr>
          <w:rStyle w:val="Strong"/>
          <w:rFonts w:eastAsiaTheme="majorEastAsia"/>
        </w:rPr>
        <w:t>HCV-related mixed CG</w:t>
      </w:r>
      <w:r>
        <w:t xml:space="preserve"> responding to antiviral therapy</w:t>
      </w:r>
      <w:r>
        <w:br/>
      </w:r>
      <w:r>
        <w:rPr>
          <w:rFonts w:ascii="Apple Color Emoji" w:hAnsi="Apple Color Emoji" w:cs="Apple Color Emoji"/>
        </w:rPr>
        <w:t>✅</w:t>
      </w:r>
      <w:r>
        <w:t xml:space="preserve"> </w:t>
      </w:r>
      <w:r>
        <w:rPr>
          <w:rStyle w:val="Strong"/>
          <w:rFonts w:eastAsiaTheme="majorEastAsia"/>
        </w:rPr>
        <w:t>Rituximab-induced CG flare</w:t>
      </w:r>
      <w:r>
        <w:t xml:space="preserve"> managed with steroids</w:t>
      </w:r>
    </w:p>
    <w:p w14:paraId="2DA13CD6" w14:textId="77777777" w:rsidR="00602075" w:rsidRDefault="00602075" w:rsidP="00602075">
      <w:pPr>
        <w:pStyle w:val="NormalWeb"/>
      </w:pPr>
      <w:r>
        <w:t xml:space="preserve">Each case underscores the </w:t>
      </w:r>
      <w:r>
        <w:rPr>
          <w:rStyle w:val="Strong"/>
          <w:rFonts w:eastAsiaTheme="majorEastAsia"/>
        </w:rPr>
        <w:t>importance of early recognition, precise diagnosis, and individualized treatment</w:t>
      </w:r>
      <w:r>
        <w:t xml:space="preserve"> in managing this complex disorder.</w:t>
      </w:r>
    </w:p>
    <w:p w14:paraId="1DA7A9F2" w14:textId="77777777" w:rsidR="00602075" w:rsidRDefault="00602075" w:rsidP="00602075">
      <w:pPr>
        <w:pStyle w:val="NormalWeb"/>
      </w:pPr>
      <w:r>
        <w:rPr>
          <w:rFonts w:ascii="Apple Color Emoji" w:hAnsi="Apple Color Emoji" w:cs="Apple Color Emoji"/>
        </w:rPr>
        <w:t>📖</w:t>
      </w:r>
      <w:r>
        <w:t xml:space="preserve"> Read more to see how a </w:t>
      </w:r>
      <w:r>
        <w:rPr>
          <w:rStyle w:val="Strong"/>
          <w:rFonts w:eastAsiaTheme="majorEastAsia"/>
        </w:rPr>
        <w:t>multidisciplinary approach</w:t>
      </w:r>
      <w:r>
        <w:t xml:space="preserve"> can optimize outcomes! #MedTwitter #Rheumatology #Hematology #InfectiousDiseases</w:t>
      </w:r>
    </w:p>
    <w:p w14:paraId="18F4CAFD" w14:textId="77777777" w:rsidR="000E5DEF" w:rsidRDefault="000E5DEF"/>
    <w:sectPr w:rsidR="000E5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075"/>
    <w:rsid w:val="000E5DEF"/>
    <w:rsid w:val="001E5AEB"/>
    <w:rsid w:val="002060B8"/>
    <w:rsid w:val="002D21CB"/>
    <w:rsid w:val="003C04D6"/>
    <w:rsid w:val="00451456"/>
    <w:rsid w:val="004668F8"/>
    <w:rsid w:val="00536318"/>
    <w:rsid w:val="005A7022"/>
    <w:rsid w:val="00602075"/>
    <w:rsid w:val="006511C1"/>
    <w:rsid w:val="00674588"/>
    <w:rsid w:val="006A0346"/>
    <w:rsid w:val="006C1CE7"/>
    <w:rsid w:val="00706D1E"/>
    <w:rsid w:val="007333DD"/>
    <w:rsid w:val="00795A25"/>
    <w:rsid w:val="007A468C"/>
    <w:rsid w:val="00866BCF"/>
    <w:rsid w:val="008B5FC3"/>
    <w:rsid w:val="00963241"/>
    <w:rsid w:val="00971368"/>
    <w:rsid w:val="009834F8"/>
    <w:rsid w:val="009F2220"/>
    <w:rsid w:val="00A24F7B"/>
    <w:rsid w:val="00A74BED"/>
    <w:rsid w:val="00A828E3"/>
    <w:rsid w:val="00AE7F79"/>
    <w:rsid w:val="00AF37E0"/>
    <w:rsid w:val="00B63281"/>
    <w:rsid w:val="00BF2C6F"/>
    <w:rsid w:val="00C05A7B"/>
    <w:rsid w:val="00C2634C"/>
    <w:rsid w:val="00C27B4E"/>
    <w:rsid w:val="00CE131E"/>
    <w:rsid w:val="00D06F7E"/>
    <w:rsid w:val="00DB3211"/>
    <w:rsid w:val="00E47F2C"/>
    <w:rsid w:val="00E5616E"/>
    <w:rsid w:val="00EE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171D3"/>
  <w15:chartTrackingRefBased/>
  <w15:docId w15:val="{BA8B8A69-73EA-7641-A514-CBDF5353C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2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0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020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0207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72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ni Duggal</dc:creator>
  <cp:keywords/>
  <dc:description/>
  <cp:lastModifiedBy>Shivangini Duggal</cp:lastModifiedBy>
  <cp:revision>1</cp:revision>
  <dcterms:created xsi:type="dcterms:W3CDTF">2025-03-17T19:27:00Z</dcterms:created>
  <dcterms:modified xsi:type="dcterms:W3CDTF">2025-03-17T19:27:00Z</dcterms:modified>
</cp:coreProperties>
</file>